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D64A4" w14:textId="77777777" w:rsidR="008F48D1" w:rsidRPr="00EA233A" w:rsidRDefault="008F48D1" w:rsidP="008F48D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530</w:t>
      </w:r>
      <w:r w:rsidRPr="003A15DF">
        <w:rPr>
          <w:rFonts w:ascii="Times New Roman" w:hAnsi="Times New Roman"/>
          <w:b/>
          <w:bCs/>
          <w:sz w:val="24"/>
          <w:szCs w:val="24"/>
          <w:lang w:val="en-US"/>
        </w:rPr>
        <w:t>Appendix</w:t>
      </w:r>
      <w:r w:rsidRPr="00355500">
        <w:rPr>
          <w:rFonts w:ascii="Times New Roman" w:hAnsi="Times New Roman"/>
          <w:sz w:val="24"/>
          <w:szCs w:val="24"/>
          <w:lang w:val="en-US"/>
        </w:rPr>
        <w:t>: lists and meanings of acronyms of access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9"/>
        <w:gridCol w:w="3590"/>
      </w:tblGrid>
      <w:tr w:rsidR="008F48D1" w:rsidRPr="0021754C" w14:paraId="7E6D9B59" w14:textId="77777777" w:rsidTr="00CD75EC">
        <w:tc>
          <w:tcPr>
            <w:tcW w:w="0" w:type="auto"/>
            <w:gridSpan w:val="2"/>
          </w:tcPr>
          <w:p w14:paraId="709AD1C0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636B">
              <w:rPr>
                <w:rFonts w:ascii="Times New Roman" w:hAnsi="Times New Roman"/>
                <w:b/>
                <w:bCs/>
                <w:sz w:val="24"/>
                <w:szCs w:val="24"/>
              </w:rPr>
              <w:t>Acronyms</w:t>
            </w:r>
            <w:proofErr w:type="spellEnd"/>
            <w:r w:rsidRPr="004563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45636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ings</w:t>
            </w:r>
            <w:r w:rsidRPr="002175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igles </w:t>
            </w:r>
          </w:p>
        </w:tc>
      </w:tr>
      <w:tr w:rsidR="008F48D1" w:rsidRPr="0021754C" w14:paraId="42041F13" w14:textId="77777777" w:rsidTr="00CD75EC">
        <w:trPr>
          <w:trHeight w:val="1559"/>
        </w:trPr>
        <w:tc>
          <w:tcPr>
            <w:tcW w:w="0" w:type="auto"/>
          </w:tcPr>
          <w:p w14:paraId="4DED950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-S14-E1 : Bobo secteu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 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échantillon 1</w:t>
            </w:r>
          </w:p>
          <w:p w14:paraId="2E7BE6F8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1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  <w:p w14:paraId="62588A5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2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  <w:p w14:paraId="79C0FC8E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3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</w:t>
            </w:r>
          </w:p>
          <w:p w14:paraId="7BA5CD91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4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</w:t>
            </w:r>
          </w:p>
          <w:p w14:paraId="22CC28CA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7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</w:t>
            </w:r>
          </w:p>
          <w:p w14:paraId="0D45A3A1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5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</w:t>
            </w:r>
          </w:p>
          <w:p w14:paraId="43A30D96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6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</w:t>
            </w:r>
          </w:p>
          <w:p w14:paraId="614D12E0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-E8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</w:t>
            </w:r>
          </w:p>
          <w:p w14:paraId="64D9FDFB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-E9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Banakélédaga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  <w:p w14:paraId="19F16186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-E3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Darsalamy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5C371543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-E4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Darsalamy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</w:t>
            </w:r>
          </w:p>
          <w:p w14:paraId="4837A566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-E1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Darsalamy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  <w:p w14:paraId="19D10FC6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-E2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Darsalamy</w:t>
            </w:r>
            <w:proofErr w:type="spellEnd"/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  <w:p w14:paraId="0456F0FB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-E4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Fakoun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</w:t>
            </w:r>
          </w:p>
          <w:p w14:paraId="16677CB1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F-E1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Fakoun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  <w:p w14:paraId="1B274BEC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F-E2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Fakoun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  <w:p w14:paraId="4D986A5C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F-E3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Fakoun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</w:t>
            </w:r>
          </w:p>
          <w:p w14:paraId="6B352C27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 F-E5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Fakoun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14:paraId="71EBC11C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-E8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Gargh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7C5C5391" w14:textId="77777777" w:rsidR="008F48D1" w:rsidRPr="002864C7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4C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G-E2 : </w:t>
            </w:r>
            <w:proofErr w:type="spellStart"/>
            <w:r w:rsidRPr="002864C7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Garghin</w:t>
            </w:r>
            <w:proofErr w:type="spellEnd"/>
            <w:r w:rsidRPr="002864C7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864C7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864C7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864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  <w:p w14:paraId="7CFEE060" w14:textId="77777777" w:rsidR="008F48D1" w:rsidRPr="003C6CBD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-E</w:t>
            </w:r>
            <w:proofErr w:type="gramStart"/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6CB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Garghin</w:t>
            </w:r>
            <w:proofErr w:type="spellEnd"/>
            <w:r w:rsidRPr="003C6CB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3C6CBD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58F2C912" w14:textId="77777777" w:rsidR="008F48D1" w:rsidRPr="003C6CBD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G-E</w:t>
            </w:r>
            <w:proofErr w:type="gramStart"/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6CB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Garghin</w:t>
            </w:r>
            <w:proofErr w:type="spellEnd"/>
            <w:r w:rsidRPr="003C6CB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3C6CBD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  <w:p w14:paraId="75189DAA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6C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  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Gargh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  <w:p w14:paraId="4C6572B3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Gargh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  <w:p w14:paraId="6AEE2540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Gargh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  <w:p w14:paraId="4D17FB7D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Koudmi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  <w:p w14:paraId="2C17D256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Koudmi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28ED049C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Koudmi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0" w:type="auto"/>
          </w:tcPr>
          <w:p w14:paraId="27D6A692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K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Koudmi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70C0F6F8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K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Koudmi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  <w:p w14:paraId="35CF7052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Lonkakuy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  <w:p w14:paraId="7214C6BD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Lonkakuy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  <w:p w14:paraId="22192F68" w14:textId="77777777" w:rsidR="008F48D1" w:rsidRPr="00D926E5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-E</w:t>
            </w:r>
            <w:proofErr w:type="gramStart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 :</w:t>
            </w:r>
            <w:proofErr w:type="gramEnd"/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Lonkakuy</w:t>
            </w:r>
            <w:proofErr w:type="spellEnd"/>
            <w:r w:rsidRPr="00D926E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D926E5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3B3C6E3E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2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Lonkakuy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  <w:p w14:paraId="185E029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  <w:p w14:paraId="6996FC73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  <w:p w14:paraId="605FC98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  <w:p w14:paraId="55C41723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 </w:t>
            </w:r>
          </w:p>
          <w:p w14:paraId="5EB88FA7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  <w:p w14:paraId="696BCFC2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  <w:p w14:paraId="680E3A5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P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Bassem-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poessin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  <w:p w14:paraId="04E1E96A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  <w:p w14:paraId="69C44300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  <w:p w14:paraId="294B3962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  <w:p w14:paraId="45E52B09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  <w:p w14:paraId="03B0C839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  <w:p w14:paraId="2FFDDEEB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395D974B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  <w:p w14:paraId="5681DB61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 S-E</w:t>
            </w:r>
            <w:proofErr w:type="gramStart"/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 :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913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  <w:lang w:val="en-US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4ECA0ED9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-E5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issam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échantillon 5</w:t>
            </w:r>
          </w:p>
          <w:p w14:paraId="38A88947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-E3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a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34A73898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-E1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a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  <w:p w14:paraId="0E32E3DB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-E2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aba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  <w:p w14:paraId="515C0AB8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o-E1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ouileni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  <w:p w14:paraId="53141D98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o-E9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ouileni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9</w:t>
            </w:r>
          </w:p>
          <w:p w14:paraId="45C02783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o-E10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ouileni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</w:t>
            </w:r>
          </w:p>
          <w:p w14:paraId="77B89784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o-E5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ouileni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</w:t>
            </w:r>
          </w:p>
          <w:p w14:paraId="7F99955D" w14:textId="77777777" w:rsidR="008F48D1" w:rsidRPr="0021754C" w:rsidRDefault="008F48D1" w:rsidP="00CD75EC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Sao-E6 : </w:t>
            </w:r>
            <w:proofErr w:type="spellStart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>Saouileni</w:t>
            </w:r>
            <w:proofErr w:type="spellEnd"/>
            <w:r w:rsidRPr="0021754C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913EC">
              <w:rPr>
                <w:rFonts w:ascii="Times New Roman" w:hAnsi="Times New Roman"/>
                <w:sz w:val="24"/>
                <w:szCs w:val="24"/>
              </w:rPr>
              <w:t>ample</w:t>
            </w:r>
            <w:proofErr w:type="spellEnd"/>
            <w:r w:rsidRPr="002175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</w:t>
            </w:r>
          </w:p>
        </w:tc>
      </w:tr>
    </w:tbl>
    <w:p w14:paraId="3328F358" w14:textId="77777777" w:rsidR="008F48D1" w:rsidRPr="00320754" w:rsidRDefault="008F48D1" w:rsidP="008F48D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Calibri" w:hAnsi="Calibri" w:cs="Times New Roman"/>
        </w:rPr>
      </w:pPr>
    </w:p>
    <w:p w14:paraId="450C4FD5" w14:textId="77777777" w:rsidR="008F48D1" w:rsidRPr="0021754C" w:rsidRDefault="008F48D1" w:rsidP="008F48D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Calibri" w:hAnsi="Calibri" w:cs="Times New Roman"/>
        </w:rPr>
      </w:pPr>
    </w:p>
    <w:p w14:paraId="045F888E" w14:textId="77777777" w:rsidR="008F48D1" w:rsidRPr="0021754C" w:rsidRDefault="008F48D1" w:rsidP="008F48D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Calibri" w:hAnsi="Calibri" w:cs="Times New Roman"/>
        </w:rPr>
      </w:pPr>
    </w:p>
    <w:p w14:paraId="600671D2" w14:textId="77777777" w:rsidR="008F48D1" w:rsidRPr="0021754C" w:rsidRDefault="008F48D1" w:rsidP="008F48D1">
      <w:pPr>
        <w:suppressAutoHyphens/>
        <w:autoSpaceDN w:val="0"/>
        <w:spacing w:after="4" w:line="360" w:lineRule="auto"/>
        <w:ind w:left="283" w:hanging="298"/>
        <w:jc w:val="both"/>
        <w:textAlignment w:val="baseline"/>
        <w:rPr>
          <w:rFonts w:ascii="Times New Roman" w:eastAsia="Arial" w:hAnsi="Times New Roman" w:cs="Times New Roman"/>
          <w:sz w:val="24"/>
          <w:szCs w:val="24"/>
        </w:rPr>
      </w:pPr>
    </w:p>
    <w:p w14:paraId="72497501" w14:textId="77777777" w:rsidR="008F48D1" w:rsidRDefault="008F48D1" w:rsidP="008F48D1">
      <w:pPr>
        <w:suppressAutoHyphens/>
        <w:autoSpaceDN w:val="0"/>
        <w:spacing w:after="4" w:line="360" w:lineRule="auto"/>
        <w:ind w:left="283" w:hanging="298"/>
        <w:jc w:val="both"/>
        <w:textAlignment w:val="baseline"/>
        <w:rPr>
          <w:rFonts w:ascii="Calibri" w:eastAsia="Calibri" w:hAnsi="Calibri" w:cs="Times New Roman"/>
        </w:rPr>
      </w:pPr>
    </w:p>
    <w:p w14:paraId="071AA0E7" w14:textId="77777777" w:rsidR="008F48D1" w:rsidRDefault="008F48D1" w:rsidP="008F48D1">
      <w:pPr>
        <w:suppressAutoHyphens/>
        <w:autoSpaceDN w:val="0"/>
        <w:spacing w:after="4" w:line="360" w:lineRule="auto"/>
        <w:ind w:left="283" w:hanging="298"/>
        <w:jc w:val="both"/>
        <w:textAlignment w:val="baseline"/>
        <w:rPr>
          <w:rFonts w:ascii="Calibri" w:eastAsia="Calibri" w:hAnsi="Calibri" w:cs="Times New Roman"/>
        </w:rPr>
      </w:pPr>
    </w:p>
    <w:p w14:paraId="239B6302" w14:textId="77777777" w:rsidR="008F48D1" w:rsidRDefault="008F48D1" w:rsidP="008F48D1">
      <w:pPr>
        <w:suppressAutoHyphens/>
        <w:autoSpaceDN w:val="0"/>
        <w:spacing w:after="4" w:line="360" w:lineRule="auto"/>
        <w:ind w:left="283" w:hanging="298"/>
        <w:jc w:val="both"/>
        <w:textAlignment w:val="baseline"/>
        <w:rPr>
          <w:rFonts w:ascii="Calibri" w:eastAsia="Calibri" w:hAnsi="Calibri" w:cs="Times New Roman"/>
        </w:rPr>
      </w:pPr>
    </w:p>
    <w:p w14:paraId="1B321A32" w14:textId="77777777" w:rsidR="008F48D1" w:rsidRDefault="008F48D1" w:rsidP="008F48D1">
      <w:pPr>
        <w:suppressAutoHyphens/>
        <w:autoSpaceDN w:val="0"/>
        <w:spacing w:after="4" w:line="360" w:lineRule="auto"/>
        <w:ind w:left="283" w:hanging="298"/>
        <w:jc w:val="both"/>
        <w:textAlignment w:val="baseline"/>
        <w:rPr>
          <w:rFonts w:ascii="Calibri" w:eastAsia="Calibri" w:hAnsi="Calibri" w:cs="Times New Roman"/>
        </w:rPr>
      </w:pPr>
    </w:p>
    <w:p w14:paraId="6C23BB2A" w14:textId="77777777" w:rsidR="008F48D1" w:rsidRPr="0021754C" w:rsidRDefault="008F48D1" w:rsidP="008F48D1"/>
    <w:p w14:paraId="48164B4B" w14:textId="77777777" w:rsidR="00A41CC4" w:rsidRDefault="00A41CC4"/>
    <w:sectPr w:rsidR="00A41CC4" w:rsidSect="008F48D1">
      <w:pgSz w:w="11906" w:h="16838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B5"/>
    <w:rsid w:val="00530BB5"/>
    <w:rsid w:val="008F48D1"/>
    <w:rsid w:val="00A4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ECF8B-4170-4B5A-8E6B-51296EFA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D1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273</dc:creator>
  <cp:keywords/>
  <dc:description/>
  <cp:lastModifiedBy>e502273</cp:lastModifiedBy>
  <cp:revision>2</cp:revision>
  <dcterms:created xsi:type="dcterms:W3CDTF">2023-05-24T04:15:00Z</dcterms:created>
  <dcterms:modified xsi:type="dcterms:W3CDTF">2023-05-24T04:15:00Z</dcterms:modified>
</cp:coreProperties>
</file>